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20" w:type="dxa"/>
        <w:tblInd w:w="-5" w:type="dxa"/>
        <w:tblLook w:val="04A0" w:firstRow="1" w:lastRow="0" w:firstColumn="1" w:lastColumn="0" w:noHBand="0" w:noVBand="1"/>
      </w:tblPr>
      <w:tblGrid>
        <w:gridCol w:w="1060"/>
        <w:gridCol w:w="1860"/>
        <w:gridCol w:w="1460"/>
        <w:gridCol w:w="4940"/>
      </w:tblGrid>
      <w:tr w:rsidR="00EC2200" w:rsidRPr="00EC2200" w14:paraId="54E9B065" w14:textId="77777777" w:rsidTr="007927A0">
        <w:trPr>
          <w:trHeight w:val="30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5DA01" w14:textId="77777777" w:rsidR="00EC2200" w:rsidRPr="00EC2200" w:rsidRDefault="00EC2200" w:rsidP="00EC22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C2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train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94FB9" w14:textId="5998426B" w:rsidR="00EC2200" w:rsidRPr="00EC2200" w:rsidRDefault="00C34B87" w:rsidP="00EC22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C</w:t>
            </w:r>
            <w:r w:rsidR="00EC2200" w:rsidRPr="00EC2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py number</w:t>
            </w:r>
            <w:r w:rsidR="00EC2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 of </w:t>
            </w:r>
            <w:r w:rsidR="007B33A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SE</w:t>
            </w:r>
            <w:r w:rsidR="00EC2200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-6945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0453AE" w14:textId="77777777" w:rsidR="00EC2200" w:rsidRPr="00EC2200" w:rsidRDefault="00EC2200" w:rsidP="00EC22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C2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IC (ug/ ml)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B347E" w14:textId="360147DC" w:rsidR="00EC2200" w:rsidRPr="00EC2200" w:rsidRDefault="00006A37" w:rsidP="00EC22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G</w:t>
            </w:r>
            <w:r w:rsidR="00EC2200" w:rsidRPr="00EC2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enotype</w:t>
            </w:r>
          </w:p>
        </w:tc>
      </w:tr>
      <w:tr w:rsidR="00EC2200" w:rsidRPr="00EC2200" w14:paraId="44AD67C4" w14:textId="77777777" w:rsidTr="007927A0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0FED1" w14:textId="77777777" w:rsidR="00EC2200" w:rsidRPr="00EC2200" w:rsidRDefault="00EC2200" w:rsidP="00EC22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C2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N27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C4F86" w14:textId="77777777" w:rsidR="00EC2200" w:rsidRPr="00EC2200" w:rsidRDefault="00EC2200" w:rsidP="00EC22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C2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398FA" w14:textId="77777777" w:rsidR="00EC2200" w:rsidRPr="00EC2200" w:rsidRDefault="00EC2200" w:rsidP="00EC22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C2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00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08BBB" w14:textId="73AFC0CF" w:rsidR="00EC2200" w:rsidRPr="00EC2200" w:rsidRDefault="00EC2200" w:rsidP="00EC22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822C2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insJ</w:t>
            </w:r>
            <w:r w:rsidRPr="00EC2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::</w:t>
            </w:r>
            <w:r w:rsidR="001B315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SE</w:t>
            </w:r>
            <w:r w:rsidRPr="00EC2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 xml:space="preserve">-6945::pSEA2 </w:t>
            </w:r>
            <w:r w:rsidRPr="009822C2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yjjNt</w:t>
            </w:r>
            <w:r w:rsidRPr="00EC2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::</w:t>
            </w:r>
            <w:r w:rsidR="001B315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SE</w:t>
            </w:r>
            <w:r w:rsidRPr="00EC2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6945</w:t>
            </w:r>
          </w:p>
        </w:tc>
      </w:tr>
      <w:tr w:rsidR="00EC2200" w:rsidRPr="00EC2200" w14:paraId="63F97715" w14:textId="77777777" w:rsidTr="007927A0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29415" w14:textId="77777777" w:rsidR="00EC2200" w:rsidRPr="00EC2200" w:rsidRDefault="00EC2200" w:rsidP="00EC22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C2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N5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7C738" w14:textId="77777777" w:rsidR="00EC2200" w:rsidRPr="00EC2200" w:rsidRDefault="00EC2200" w:rsidP="00EC22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C2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25DCD" w14:textId="77777777" w:rsidR="00EC2200" w:rsidRPr="00EC2200" w:rsidRDefault="00EC2200" w:rsidP="00EC22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C2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00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54CA0" w14:textId="0A0DFFA9" w:rsidR="00EC2200" w:rsidRPr="00EC2200" w:rsidRDefault="00EC2200" w:rsidP="00EC22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822C2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insJ</w:t>
            </w:r>
            <w:r w:rsidRPr="00EC2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::</w:t>
            </w:r>
            <w:r w:rsidR="001B315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SE</w:t>
            </w:r>
            <w:r w:rsidRPr="00EC2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6945::pSEA2</w:t>
            </w:r>
          </w:p>
        </w:tc>
      </w:tr>
      <w:tr w:rsidR="00EC2200" w:rsidRPr="00EC2200" w14:paraId="4856D4C9" w14:textId="77777777" w:rsidTr="007927A0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A3C1D" w14:textId="77777777" w:rsidR="00EC2200" w:rsidRPr="00EC2200" w:rsidRDefault="00EC2200" w:rsidP="00EC22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C2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N8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11C6C" w14:textId="77777777" w:rsidR="00EC2200" w:rsidRPr="00EC2200" w:rsidRDefault="00EC2200" w:rsidP="00EC22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C2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C26B0" w14:textId="77777777" w:rsidR="00EC2200" w:rsidRPr="00EC2200" w:rsidRDefault="00EC2200" w:rsidP="00EC22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C2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00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50468" w14:textId="4138A43B" w:rsidR="00EC2200" w:rsidRPr="00EC2200" w:rsidRDefault="00EC2200" w:rsidP="00EC22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822C2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insJ</w:t>
            </w:r>
            <w:r w:rsidRPr="00EC2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::</w:t>
            </w:r>
            <w:r w:rsidR="001B315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SE</w:t>
            </w:r>
            <w:r w:rsidRPr="00EC2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6945::pSEA2</w:t>
            </w:r>
          </w:p>
        </w:tc>
      </w:tr>
      <w:tr w:rsidR="00EC2200" w:rsidRPr="00EC2200" w14:paraId="3AF57378" w14:textId="77777777" w:rsidTr="007927A0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DF60A" w14:textId="77777777" w:rsidR="00EC2200" w:rsidRPr="00EC2200" w:rsidRDefault="00EC2200" w:rsidP="00EC22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C2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N8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4C15C" w14:textId="77777777" w:rsidR="00EC2200" w:rsidRPr="00EC2200" w:rsidRDefault="00EC2200" w:rsidP="00EC22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C2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ADD8F" w14:textId="77777777" w:rsidR="00EC2200" w:rsidRPr="00EC2200" w:rsidRDefault="00EC2200" w:rsidP="00EC22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C2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00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28999" w14:textId="658064A6" w:rsidR="00EC2200" w:rsidRPr="00EC2200" w:rsidRDefault="00EC2200" w:rsidP="00EC22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822C2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insJ</w:t>
            </w:r>
            <w:r w:rsidRPr="00EC2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::</w:t>
            </w:r>
            <w:r w:rsidR="001B315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SE</w:t>
            </w:r>
            <w:r w:rsidRPr="00EC2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6945::pSEA2</w:t>
            </w:r>
          </w:p>
        </w:tc>
      </w:tr>
      <w:tr w:rsidR="00EC2200" w:rsidRPr="00EC2200" w14:paraId="76313D24" w14:textId="77777777" w:rsidTr="007927A0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BA7F8" w14:textId="77777777" w:rsidR="00EC2200" w:rsidRPr="00EC2200" w:rsidRDefault="00EC2200" w:rsidP="00EC22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C2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N9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7CC14" w14:textId="77777777" w:rsidR="00EC2200" w:rsidRPr="00EC2200" w:rsidRDefault="00EC2200" w:rsidP="00EC22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C2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D0630" w14:textId="77777777" w:rsidR="00EC2200" w:rsidRPr="00EC2200" w:rsidRDefault="00EC2200" w:rsidP="00EC22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C2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00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340FE" w14:textId="3DCCC033" w:rsidR="00EC2200" w:rsidRPr="00EC2200" w:rsidRDefault="00EC2200" w:rsidP="00EC22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822C2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yjjNt</w:t>
            </w:r>
            <w:r w:rsidRPr="00EC2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::</w:t>
            </w:r>
            <w:r w:rsidR="001B315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SE</w:t>
            </w:r>
            <w:r w:rsidRPr="00EC2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6945::pSEA2</w:t>
            </w:r>
          </w:p>
        </w:tc>
      </w:tr>
      <w:tr w:rsidR="00EC2200" w:rsidRPr="00EC2200" w14:paraId="35F9A017" w14:textId="77777777" w:rsidTr="007927A0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38B5B" w14:textId="77777777" w:rsidR="00EC2200" w:rsidRPr="00EC2200" w:rsidRDefault="00EC2200" w:rsidP="00EC22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C2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N33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616DF" w14:textId="77777777" w:rsidR="00EC2200" w:rsidRPr="00EC2200" w:rsidRDefault="00EC2200" w:rsidP="00EC22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C2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849AB" w14:textId="77777777" w:rsidR="00EC2200" w:rsidRPr="00EC2200" w:rsidRDefault="00EC2200" w:rsidP="00EC22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C2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00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F0B1A" w14:textId="0EA5F0EE" w:rsidR="00EC2200" w:rsidRPr="00EC2200" w:rsidRDefault="00EC2200" w:rsidP="00EC22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822C2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insJ</w:t>
            </w:r>
            <w:r w:rsidRPr="00EC2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::</w:t>
            </w:r>
            <w:r w:rsidR="001B315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 xml:space="preserve"> SE-</w:t>
            </w:r>
            <w:r w:rsidRPr="00EC2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945::pSEA2</w:t>
            </w:r>
          </w:p>
        </w:tc>
      </w:tr>
      <w:tr w:rsidR="00EC2200" w:rsidRPr="00EC2200" w14:paraId="22F1674B" w14:textId="77777777" w:rsidTr="007927A0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F5C4F" w14:textId="77777777" w:rsidR="00EC2200" w:rsidRPr="00EC2200" w:rsidRDefault="00EC2200" w:rsidP="00EC22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C2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N3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52740" w14:textId="77777777" w:rsidR="00EC2200" w:rsidRPr="00EC2200" w:rsidRDefault="00EC2200" w:rsidP="00EC22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C2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FB950" w14:textId="77777777" w:rsidR="00EC2200" w:rsidRPr="00EC2200" w:rsidRDefault="00EC2200" w:rsidP="00EC22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C2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00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4FD98" w14:textId="62494BAA" w:rsidR="00EC2200" w:rsidRPr="00EC2200" w:rsidRDefault="00EC2200" w:rsidP="00EC22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822C2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insJ</w:t>
            </w:r>
            <w:r w:rsidRPr="00EC2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::</w:t>
            </w:r>
            <w:r w:rsidR="001B315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 xml:space="preserve"> SE</w:t>
            </w:r>
            <w:r w:rsidRPr="00EC2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6945::pSEA2</w:t>
            </w:r>
          </w:p>
        </w:tc>
      </w:tr>
      <w:tr w:rsidR="00EC2200" w:rsidRPr="00EC2200" w14:paraId="78B8B28D" w14:textId="77777777" w:rsidTr="007927A0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46F22" w14:textId="77777777" w:rsidR="00EC2200" w:rsidRPr="00EC2200" w:rsidRDefault="00EC2200" w:rsidP="00EC22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C2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N35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82F64" w14:textId="77777777" w:rsidR="00EC2200" w:rsidRPr="00EC2200" w:rsidRDefault="00EC2200" w:rsidP="00EC22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C2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EC01B" w14:textId="77777777" w:rsidR="00EC2200" w:rsidRPr="00EC2200" w:rsidRDefault="00EC2200" w:rsidP="00EC22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C2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00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CAF2A" w14:textId="6679B9E2" w:rsidR="00EC2200" w:rsidRPr="00EC2200" w:rsidRDefault="00EC2200" w:rsidP="00EC22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822C2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insJ</w:t>
            </w:r>
            <w:r w:rsidRPr="00EC2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::</w:t>
            </w:r>
            <w:r w:rsidR="001B315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SE</w:t>
            </w:r>
            <w:r w:rsidRPr="00EC2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6945::pSEA2</w:t>
            </w:r>
          </w:p>
        </w:tc>
      </w:tr>
      <w:tr w:rsidR="00345221" w:rsidRPr="00EC2200" w14:paraId="1ABB9171" w14:textId="77777777" w:rsidTr="007927A0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93E82" w14:textId="77777777" w:rsidR="00345221" w:rsidRPr="00EC2200" w:rsidRDefault="00345221" w:rsidP="009348D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C2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N2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FE362" w14:textId="77777777" w:rsidR="00345221" w:rsidRPr="00EC2200" w:rsidRDefault="00345221" w:rsidP="009348D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C2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2FE7E" w14:textId="77777777" w:rsidR="00345221" w:rsidRPr="00EC2200" w:rsidRDefault="00345221" w:rsidP="009348D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C2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00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A0416" w14:textId="77777777" w:rsidR="00345221" w:rsidRPr="00EC2200" w:rsidRDefault="00345221" w:rsidP="009348D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C2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hr::pSEA2</w:t>
            </w:r>
          </w:p>
        </w:tc>
      </w:tr>
      <w:tr w:rsidR="00EC2200" w:rsidRPr="00EC2200" w14:paraId="540528E3" w14:textId="77777777" w:rsidTr="007927A0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6B253" w14:textId="77777777" w:rsidR="00EC2200" w:rsidRPr="00EC2200" w:rsidRDefault="00EC2200" w:rsidP="00EC22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C2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N2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3F197" w14:textId="77777777" w:rsidR="00EC2200" w:rsidRPr="00EC2200" w:rsidRDefault="00EC2200" w:rsidP="00EC22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C2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82D15" w14:textId="77777777" w:rsidR="00EC2200" w:rsidRPr="00EC2200" w:rsidRDefault="00EC2200" w:rsidP="00EC22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C2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50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668F3" w14:textId="504F8FDE" w:rsidR="00EC2200" w:rsidRPr="00EC2200" w:rsidRDefault="00EC2200" w:rsidP="00EC22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822C2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yjjNt</w:t>
            </w:r>
            <w:r w:rsidRPr="00EC2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::</w:t>
            </w:r>
            <w:r w:rsidR="001B315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SE</w:t>
            </w:r>
            <w:r w:rsidRPr="00EC2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6945::pSEA2</w:t>
            </w:r>
          </w:p>
        </w:tc>
      </w:tr>
      <w:tr w:rsidR="00EC2200" w:rsidRPr="00EC2200" w14:paraId="55576838" w14:textId="77777777" w:rsidTr="007927A0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E7AFB" w14:textId="77777777" w:rsidR="00EC2200" w:rsidRPr="00EC2200" w:rsidRDefault="00EC2200" w:rsidP="00EC22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C2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N3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0EC51" w14:textId="77777777" w:rsidR="00EC2200" w:rsidRPr="00EC2200" w:rsidRDefault="00EC2200" w:rsidP="00EC22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C2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69FF1" w14:textId="77777777" w:rsidR="00EC2200" w:rsidRPr="00EC2200" w:rsidRDefault="00EC2200" w:rsidP="00EC22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C2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50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2A317" w14:textId="4B07EBCC" w:rsidR="00EC2200" w:rsidRPr="00EC2200" w:rsidRDefault="00EC2200" w:rsidP="00EC22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822C2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yjjNt</w:t>
            </w:r>
            <w:r w:rsidRPr="00EC2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::</w:t>
            </w:r>
            <w:r w:rsidR="001B315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SE</w:t>
            </w:r>
            <w:r w:rsidRPr="00EC2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6945::pSEA2</w:t>
            </w:r>
          </w:p>
        </w:tc>
      </w:tr>
      <w:tr w:rsidR="00EC2200" w:rsidRPr="00EC2200" w14:paraId="31E70BFA" w14:textId="77777777" w:rsidTr="007927A0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61565" w14:textId="77777777" w:rsidR="00EC2200" w:rsidRPr="00EC2200" w:rsidRDefault="00EC2200" w:rsidP="00EC22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C2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N8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F907E" w14:textId="77777777" w:rsidR="00EC2200" w:rsidRPr="00EC2200" w:rsidRDefault="00EC2200" w:rsidP="00EC22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C2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71295" w14:textId="77777777" w:rsidR="00EC2200" w:rsidRPr="00EC2200" w:rsidRDefault="00EC2200" w:rsidP="00EC22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C2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50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0ABAE" w14:textId="1998BD88" w:rsidR="00EC2200" w:rsidRPr="00EC2200" w:rsidRDefault="00EC2200" w:rsidP="00EC22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822C2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yjjNt</w:t>
            </w:r>
            <w:r w:rsidRPr="00EC2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::</w:t>
            </w:r>
            <w:r w:rsidR="001B315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SE</w:t>
            </w:r>
            <w:r w:rsidRPr="00EC2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6945::pSEA2</w:t>
            </w:r>
          </w:p>
        </w:tc>
      </w:tr>
      <w:tr w:rsidR="00EC2200" w:rsidRPr="00EC2200" w14:paraId="728B6621" w14:textId="77777777" w:rsidTr="007927A0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34087" w14:textId="77777777" w:rsidR="00EC2200" w:rsidRPr="00EC2200" w:rsidRDefault="00EC2200" w:rsidP="00EC22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C2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N8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F3230" w14:textId="77777777" w:rsidR="00EC2200" w:rsidRPr="00EC2200" w:rsidRDefault="00EC2200" w:rsidP="00EC22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C2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54FA6" w14:textId="77777777" w:rsidR="00EC2200" w:rsidRPr="00EC2200" w:rsidRDefault="00EC2200" w:rsidP="00EC22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C2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50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D88F2" w14:textId="21EE0CDF" w:rsidR="00EC2200" w:rsidRPr="00EC2200" w:rsidRDefault="00EC2200" w:rsidP="00EC22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822C2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yjjNt</w:t>
            </w:r>
            <w:r w:rsidRPr="00EC2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::</w:t>
            </w:r>
            <w:r w:rsidR="001B315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SE</w:t>
            </w:r>
            <w:r w:rsidRPr="00EC2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6945::pSEA2</w:t>
            </w:r>
          </w:p>
        </w:tc>
      </w:tr>
      <w:tr w:rsidR="00EC2200" w:rsidRPr="00EC2200" w14:paraId="137EBA22" w14:textId="77777777" w:rsidTr="007927A0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F9F82" w14:textId="77777777" w:rsidR="00EC2200" w:rsidRPr="00EC2200" w:rsidRDefault="00EC2200" w:rsidP="00EC22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C2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N5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74540" w14:textId="77777777" w:rsidR="00EC2200" w:rsidRPr="00EC2200" w:rsidRDefault="00EC2200" w:rsidP="00EC22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C2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86803" w14:textId="77777777" w:rsidR="00EC2200" w:rsidRPr="00EC2200" w:rsidRDefault="00EC2200" w:rsidP="00EC22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C2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B2B09" w14:textId="373FE607" w:rsidR="00EC2200" w:rsidRPr="00EC2200" w:rsidRDefault="00EC2200" w:rsidP="00EC22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822C2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yjjNt</w:t>
            </w:r>
            <w:r w:rsidRPr="00EC2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::</w:t>
            </w:r>
            <w:r w:rsidR="001B315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SE</w:t>
            </w:r>
            <w:r w:rsidRPr="00EC2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6945</w:t>
            </w:r>
          </w:p>
        </w:tc>
      </w:tr>
      <w:tr w:rsidR="00EC2200" w:rsidRPr="00EC2200" w14:paraId="658BD0C1" w14:textId="77777777" w:rsidTr="007927A0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77739" w14:textId="77777777" w:rsidR="00EC2200" w:rsidRPr="00EC2200" w:rsidRDefault="00EC2200" w:rsidP="00EC22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C2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N8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5D3D9" w14:textId="77777777" w:rsidR="00EC2200" w:rsidRPr="00EC2200" w:rsidRDefault="00EC2200" w:rsidP="00EC22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C2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CF557" w14:textId="77777777" w:rsidR="00EC2200" w:rsidRPr="00EC2200" w:rsidRDefault="00EC2200" w:rsidP="00EC22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C2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2.5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CC55A" w14:textId="77777777" w:rsidR="00EC2200" w:rsidRPr="00EC2200" w:rsidRDefault="00EC2200" w:rsidP="00EC22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C2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hr::pSEA2</w:t>
            </w:r>
          </w:p>
        </w:tc>
      </w:tr>
      <w:tr w:rsidR="00EC2200" w:rsidRPr="00EC2200" w14:paraId="4C98775A" w14:textId="77777777" w:rsidTr="007927A0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46BC2" w14:textId="77777777" w:rsidR="00EC2200" w:rsidRPr="00EC2200" w:rsidRDefault="00EC2200" w:rsidP="00EC22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C2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N3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6BDAE" w14:textId="77777777" w:rsidR="00EC2200" w:rsidRPr="00EC2200" w:rsidRDefault="00EC2200" w:rsidP="00EC22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C2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78BA2" w14:textId="77777777" w:rsidR="00EC2200" w:rsidRPr="00EC2200" w:rsidRDefault="00EC2200" w:rsidP="00EC22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C2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2.5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4B460" w14:textId="77777777" w:rsidR="00EC2200" w:rsidRPr="00EC2200" w:rsidRDefault="00EC2200" w:rsidP="00EC22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C2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hr::pSEA2</w:t>
            </w:r>
          </w:p>
        </w:tc>
      </w:tr>
      <w:tr w:rsidR="00EC2200" w:rsidRPr="00EC2200" w14:paraId="6CCD0500" w14:textId="77777777" w:rsidTr="007927A0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7A58B" w14:textId="77777777" w:rsidR="00EC2200" w:rsidRPr="00EC2200" w:rsidRDefault="00EC2200" w:rsidP="00EC22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C2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N3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6924C" w14:textId="77777777" w:rsidR="00EC2200" w:rsidRPr="00EC2200" w:rsidRDefault="00EC2200" w:rsidP="00EC22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C2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74E6C" w14:textId="77777777" w:rsidR="00EC2200" w:rsidRPr="00EC2200" w:rsidRDefault="00EC2200" w:rsidP="00EC22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C2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82C6D" w14:textId="77777777" w:rsidR="00EC2200" w:rsidRPr="00EC2200" w:rsidRDefault="00EC2200" w:rsidP="00EC22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C2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chr::pSEA2</w:t>
            </w:r>
          </w:p>
        </w:tc>
      </w:tr>
      <w:tr w:rsidR="00345221" w:rsidRPr="00EC2200" w14:paraId="357FD9E5" w14:textId="77777777" w:rsidTr="007927A0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05C9D" w14:textId="77777777" w:rsidR="00345221" w:rsidRPr="00EC2200" w:rsidRDefault="00345221" w:rsidP="009348D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C2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N9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DBA5F" w14:textId="77777777" w:rsidR="00345221" w:rsidRPr="00EC2200" w:rsidRDefault="00345221" w:rsidP="009348D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C2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37EFD" w14:textId="77777777" w:rsidR="00345221" w:rsidRPr="00EC2200" w:rsidRDefault="00345221" w:rsidP="009348D5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C2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B9DC1" w14:textId="37AA0EC7" w:rsidR="00345221" w:rsidRPr="00EC2200" w:rsidRDefault="00345221" w:rsidP="009348D5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9822C2">
              <w:rPr>
                <w:rFonts w:ascii="Calibri" w:eastAsia="Times New Roman" w:hAnsi="Calibri" w:cs="Calibri"/>
                <w:i/>
                <w:iCs/>
                <w:color w:val="000000"/>
                <w:sz w:val="22"/>
                <w:szCs w:val="22"/>
              </w:rPr>
              <w:t>insJ</w:t>
            </w:r>
            <w:r w:rsidRPr="00EC2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::</w:t>
            </w:r>
            <w:r w:rsidR="001B315F"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SE</w:t>
            </w:r>
            <w:r w:rsidRPr="00EC2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-6945::pSEA2</w:t>
            </w:r>
          </w:p>
        </w:tc>
      </w:tr>
      <w:tr w:rsidR="00EC2200" w:rsidRPr="00EC2200" w14:paraId="17499F0C" w14:textId="77777777" w:rsidTr="007927A0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5B2B6" w14:textId="77777777" w:rsidR="00EC2200" w:rsidRPr="00EC2200" w:rsidRDefault="00EC2200" w:rsidP="00EC22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C2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JW045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59E32" w14:textId="77777777" w:rsidR="00EC2200" w:rsidRPr="00EC2200" w:rsidRDefault="00EC2200" w:rsidP="00EC22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C2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2D933" w14:textId="77777777" w:rsidR="00EC2200" w:rsidRPr="00EC2200" w:rsidRDefault="00EC2200" w:rsidP="00EC22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EC2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49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36F17" w14:textId="04A7F994" w:rsidR="00EC2200" w:rsidRPr="00EC2200" w:rsidRDefault="009822C2" w:rsidP="00EC22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val="en-US"/>
              </w:rPr>
              <w:t>P</w:t>
            </w:r>
            <w:r w:rsidR="00EC2200" w:rsidRPr="00EC2200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rent</w:t>
            </w:r>
          </w:p>
        </w:tc>
      </w:tr>
    </w:tbl>
    <w:p w14:paraId="0B578B3B" w14:textId="78BC5213" w:rsidR="003609BF" w:rsidRPr="00A00FD9" w:rsidRDefault="00524642">
      <w:pPr>
        <w:rPr>
          <w:lang w:val="en-US"/>
        </w:rPr>
      </w:pPr>
    </w:p>
    <w:sectPr w:rsidR="003609BF" w:rsidRPr="00A00FD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2200"/>
    <w:rsid w:val="00006A37"/>
    <w:rsid w:val="001B315F"/>
    <w:rsid w:val="0032123D"/>
    <w:rsid w:val="00345221"/>
    <w:rsid w:val="00524642"/>
    <w:rsid w:val="007927A0"/>
    <w:rsid w:val="007B33AF"/>
    <w:rsid w:val="009822C2"/>
    <w:rsid w:val="00A00FD9"/>
    <w:rsid w:val="00C34B87"/>
    <w:rsid w:val="00C67B5D"/>
    <w:rsid w:val="00EC22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220997"/>
  <w15:chartTrackingRefBased/>
  <w15:docId w15:val="{81C6DA9B-E8F2-1D4C-8C46-1A9792700B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JP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390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6</Words>
  <Characters>548</Characters>
  <Application>Microsoft Office Word</Application>
  <DocSecurity>0</DocSecurity>
  <Lines>4</Lines>
  <Paragraphs>1</Paragraphs>
  <ScaleCrop>false</ScaleCrop>
  <Company/>
  <LinksUpToDate>false</LinksUpToDate>
  <CharactersWithSpaces>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7</cp:revision>
  <dcterms:created xsi:type="dcterms:W3CDTF">2021-11-08T01:49:00Z</dcterms:created>
  <dcterms:modified xsi:type="dcterms:W3CDTF">2021-11-11T11:01:00Z</dcterms:modified>
</cp:coreProperties>
</file>